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329D3F" w14:textId="7FA39207" w:rsidR="00766F5C" w:rsidRPr="000B69CB" w:rsidRDefault="00C13A73" w:rsidP="00D0597D">
      <w:pPr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 xml:space="preserve">Table S1. </w:t>
      </w:r>
      <w:r w:rsidR="00BB02A1">
        <w:rPr>
          <w:rFonts w:ascii="Arial" w:hAnsi="Arial"/>
          <w:sz w:val="22"/>
          <w:szCs w:val="22"/>
        </w:rPr>
        <w:t>STR loci used</w:t>
      </w:r>
      <w:r w:rsidRPr="000B69CB">
        <w:rPr>
          <w:rFonts w:ascii="Arial" w:hAnsi="Arial"/>
          <w:sz w:val="22"/>
          <w:szCs w:val="22"/>
        </w:rPr>
        <w:t xml:space="preserve"> </w:t>
      </w:r>
      <w:r w:rsidR="00092BED" w:rsidRPr="000B69CB">
        <w:rPr>
          <w:rFonts w:ascii="Arial" w:hAnsi="Arial"/>
          <w:sz w:val="22"/>
          <w:szCs w:val="22"/>
        </w:rPr>
        <w:t>for MiSeq genotyping</w:t>
      </w:r>
    </w:p>
    <w:tbl>
      <w:tblPr>
        <w:tblStyle w:val="LightShading"/>
        <w:tblW w:w="13198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958"/>
        <w:gridCol w:w="687"/>
        <w:gridCol w:w="1204"/>
        <w:gridCol w:w="3959"/>
        <w:gridCol w:w="1350"/>
        <w:gridCol w:w="3780"/>
        <w:gridCol w:w="1260"/>
      </w:tblGrid>
      <w:tr w:rsidR="003E1FF5" w:rsidRPr="000B69CB" w14:paraId="7B79E098" w14:textId="77777777" w:rsidTr="009C77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  <w:vAlign w:val="center"/>
            <w:hideMark/>
          </w:tcPr>
          <w:p w14:paraId="3DC77033" w14:textId="65BBB1DF" w:rsidR="00766F5C" w:rsidRPr="000B69CB" w:rsidRDefault="00766F5C" w:rsidP="00EA60AC">
            <w:pPr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  <w:t xml:space="preserve">Locus </w:t>
            </w:r>
          </w:p>
        </w:tc>
        <w:tc>
          <w:tcPr>
            <w:tcW w:w="687" w:type="dxa"/>
            <w:noWrap/>
            <w:vAlign w:val="center"/>
            <w:hideMark/>
          </w:tcPr>
          <w:p w14:paraId="2728272D" w14:textId="0D97D9FE" w:rsidR="00766F5C" w:rsidRPr="000B69CB" w:rsidRDefault="00766F5C" w:rsidP="00BC4B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1204" w:type="dxa"/>
            <w:noWrap/>
            <w:vAlign w:val="center"/>
            <w:hideMark/>
          </w:tcPr>
          <w:p w14:paraId="4A73AA3C" w14:textId="58597085" w:rsidR="00766F5C" w:rsidRPr="000B69CB" w:rsidRDefault="00281790" w:rsidP="00BC4B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  <w:t>Forward p</w:t>
            </w:r>
            <w:r w:rsidR="00766F5C" w:rsidRPr="000B69CB"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  <w:t>rimer</w:t>
            </w:r>
          </w:p>
        </w:tc>
        <w:tc>
          <w:tcPr>
            <w:tcW w:w="3959" w:type="dxa"/>
            <w:noWrap/>
            <w:vAlign w:val="center"/>
            <w:hideMark/>
          </w:tcPr>
          <w:p w14:paraId="5256A52D" w14:textId="3FFB98B7" w:rsidR="00766F5C" w:rsidRPr="000B69CB" w:rsidRDefault="00766F5C" w:rsidP="008F2E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  <w:t xml:space="preserve">Forward </w:t>
            </w:r>
            <w:r w:rsidR="00281790"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  <w:t>p</w:t>
            </w:r>
            <w:r w:rsidRPr="000B69CB"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  <w:t>rimer</w:t>
            </w:r>
            <w:r w:rsidR="00281790"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  <w:t xml:space="preserve"> sequence</w:t>
            </w:r>
            <w:r w:rsidR="000B69CB" w:rsidRPr="00F80B1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350" w:type="dxa"/>
            <w:noWrap/>
            <w:vAlign w:val="center"/>
            <w:hideMark/>
          </w:tcPr>
          <w:p w14:paraId="610B7FF8" w14:textId="4918CDC4" w:rsidR="00766F5C" w:rsidRPr="000B69CB" w:rsidRDefault="00281790" w:rsidP="00BC4B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  <w:t>Reverse p</w:t>
            </w:r>
            <w:r w:rsidR="00766F5C" w:rsidRPr="000B69CB"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  <w:t>rimer</w:t>
            </w:r>
          </w:p>
        </w:tc>
        <w:tc>
          <w:tcPr>
            <w:tcW w:w="3780" w:type="dxa"/>
            <w:noWrap/>
            <w:vAlign w:val="center"/>
            <w:hideMark/>
          </w:tcPr>
          <w:p w14:paraId="11393805" w14:textId="39EEBC61" w:rsidR="00766F5C" w:rsidRPr="000B69CB" w:rsidRDefault="00766F5C" w:rsidP="008F2E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  <w:t xml:space="preserve">Reverse </w:t>
            </w:r>
            <w:r w:rsidR="00281790"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  <w:t>p</w:t>
            </w:r>
            <w:r w:rsidRPr="000B69CB"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  <w:t>rimer</w:t>
            </w:r>
            <w:r w:rsidR="00281790"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  <w:t xml:space="preserve"> sequence</w:t>
            </w:r>
            <w:r w:rsidR="00C14369" w:rsidRPr="00F80B1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60" w:type="dxa"/>
            <w:noWrap/>
            <w:vAlign w:val="center"/>
            <w:hideMark/>
          </w:tcPr>
          <w:p w14:paraId="5B26D302" w14:textId="0479D4E2" w:rsidR="00766F5C" w:rsidRPr="000B69CB" w:rsidRDefault="00281790" w:rsidP="00BC4B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  <w:t>Size r</w:t>
            </w:r>
            <w:r w:rsidR="00766F5C" w:rsidRPr="000B69CB"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  <w:t>ange</w:t>
            </w:r>
            <w:r w:rsidR="00032D6E" w:rsidRPr="000B69CB"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  <w:t xml:space="preserve"> (bp)</w:t>
            </w:r>
            <w:r w:rsidR="00C14369" w:rsidRPr="00F80B1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3E1FF5" w:rsidRPr="000B69CB" w14:paraId="0DAF4523" w14:textId="77777777" w:rsidTr="009C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shd w:val="clear" w:color="auto" w:fill="auto"/>
            <w:noWrap/>
            <w:hideMark/>
          </w:tcPr>
          <w:p w14:paraId="0DAA2481" w14:textId="77777777" w:rsidR="00766F5C" w:rsidRPr="000B69CB" w:rsidRDefault="00766F5C" w:rsidP="00766F5C">
            <w:pPr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  <w:t>D18S536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534710F3" w14:textId="77777777" w:rsidR="00766F5C" w:rsidRPr="000B69CB" w:rsidRDefault="00766F5C" w:rsidP="000D7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68621AEF" w14:textId="77777777" w:rsidR="00766F5C" w:rsidRPr="000B69CB" w:rsidRDefault="00766F5C" w:rsidP="0076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HUM05262</w:t>
            </w:r>
          </w:p>
        </w:tc>
        <w:tc>
          <w:tcPr>
            <w:tcW w:w="3959" w:type="dxa"/>
            <w:shd w:val="clear" w:color="auto" w:fill="auto"/>
            <w:noWrap/>
            <w:hideMark/>
          </w:tcPr>
          <w:p w14:paraId="16B028CE" w14:textId="75088118" w:rsidR="00766F5C" w:rsidRPr="000B69CB" w:rsidRDefault="00032D6E" w:rsidP="0076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’-</w:t>
            </w:r>
            <w:r w:rsidR="00766F5C"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TTATCACTGGTGTTAGTCCTCTG</w:t>
            </w: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F1A227A" w14:textId="77777777" w:rsidR="00766F5C" w:rsidRPr="000B69CB" w:rsidRDefault="00766F5C" w:rsidP="0076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HUM05263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14:paraId="28A992A4" w14:textId="7B4059EA" w:rsidR="00766F5C" w:rsidRPr="000B69CB" w:rsidRDefault="00032D6E" w:rsidP="0076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’-</w:t>
            </w:r>
            <w:r w:rsidR="00766F5C"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ACAGTTGTGTGAGCCAGTC</w:t>
            </w: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C6B5BD9" w14:textId="77777777" w:rsidR="00766F5C" w:rsidRPr="000B69CB" w:rsidRDefault="00766F5C" w:rsidP="0076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7-183</w:t>
            </w:r>
          </w:p>
        </w:tc>
      </w:tr>
      <w:tr w:rsidR="003E1FF5" w:rsidRPr="000B69CB" w14:paraId="06623D0D" w14:textId="77777777" w:rsidTr="009C775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shd w:val="clear" w:color="auto" w:fill="auto"/>
            <w:noWrap/>
            <w:hideMark/>
          </w:tcPr>
          <w:p w14:paraId="17FC1720" w14:textId="77777777" w:rsidR="00766F5C" w:rsidRPr="000B69CB" w:rsidRDefault="00766F5C" w:rsidP="00766F5C">
            <w:pPr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  <w:t>D4S243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3D0FDE13" w14:textId="77777777" w:rsidR="00766F5C" w:rsidRPr="000B69CB" w:rsidRDefault="00766F5C" w:rsidP="000D7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24C74244" w14:textId="77777777" w:rsidR="00766F5C" w:rsidRPr="000B69CB" w:rsidRDefault="00766F5C" w:rsidP="00766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GS02609</w:t>
            </w:r>
          </w:p>
        </w:tc>
        <w:tc>
          <w:tcPr>
            <w:tcW w:w="3959" w:type="dxa"/>
            <w:shd w:val="clear" w:color="auto" w:fill="auto"/>
            <w:noWrap/>
            <w:hideMark/>
          </w:tcPr>
          <w:p w14:paraId="0B45E97F" w14:textId="547DD267" w:rsidR="00766F5C" w:rsidRPr="000B69CB" w:rsidRDefault="003E1FF5" w:rsidP="00766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’-</w:t>
            </w:r>
            <w:r w:rsidR="00766F5C"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CAGTCTCTCTTTCTCCTTGCA</w:t>
            </w: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41B68DC" w14:textId="77777777" w:rsidR="00766F5C" w:rsidRPr="000B69CB" w:rsidRDefault="00766F5C" w:rsidP="00766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GS02610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14:paraId="7A926A7A" w14:textId="404438AE" w:rsidR="00766F5C" w:rsidRPr="000B69CB" w:rsidRDefault="003E1FF5" w:rsidP="00766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’-</w:t>
            </w:r>
            <w:r w:rsidR="00766F5C"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AGGAGCCTGTGGTCCTGTT</w:t>
            </w: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E0BD11D" w14:textId="77777777" w:rsidR="00766F5C" w:rsidRPr="000B69CB" w:rsidRDefault="00766F5C" w:rsidP="00766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87-235</w:t>
            </w:r>
          </w:p>
        </w:tc>
      </w:tr>
      <w:tr w:rsidR="003E1FF5" w:rsidRPr="000B69CB" w14:paraId="672F3E18" w14:textId="77777777" w:rsidTr="009C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shd w:val="clear" w:color="auto" w:fill="auto"/>
            <w:noWrap/>
            <w:hideMark/>
          </w:tcPr>
          <w:p w14:paraId="01CCC457" w14:textId="77777777" w:rsidR="00766F5C" w:rsidRPr="000B69CB" w:rsidRDefault="00766F5C" w:rsidP="00766F5C">
            <w:pPr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  <w:t>D10S676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2794DBF4" w14:textId="77777777" w:rsidR="00766F5C" w:rsidRPr="000B69CB" w:rsidRDefault="00766F5C" w:rsidP="000D7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14C6E8C7" w14:textId="77777777" w:rsidR="00766F5C" w:rsidRPr="000B69CB" w:rsidRDefault="00766F5C" w:rsidP="0076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HUM05148</w:t>
            </w:r>
          </w:p>
        </w:tc>
        <w:tc>
          <w:tcPr>
            <w:tcW w:w="3959" w:type="dxa"/>
            <w:shd w:val="clear" w:color="auto" w:fill="auto"/>
            <w:noWrap/>
            <w:hideMark/>
          </w:tcPr>
          <w:p w14:paraId="2DDCC933" w14:textId="79FD9CC5" w:rsidR="00766F5C" w:rsidRPr="000B69CB" w:rsidRDefault="003E1FF5" w:rsidP="0076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’-</w:t>
            </w:r>
            <w:r w:rsidR="00766F5C"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AGAACAGACCCCCAAATCT</w:t>
            </w: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A1F7821" w14:textId="77777777" w:rsidR="00766F5C" w:rsidRPr="000B69CB" w:rsidRDefault="00766F5C" w:rsidP="0076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HUM05149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14:paraId="74505237" w14:textId="143F5204" w:rsidR="00766F5C" w:rsidRPr="000B69CB" w:rsidRDefault="003E1FF5" w:rsidP="0076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’-</w:t>
            </w:r>
            <w:r w:rsidR="00766F5C"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TTTCAGTTTTACTATGTGCATGC</w:t>
            </w: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86F0C14" w14:textId="77777777" w:rsidR="00766F5C" w:rsidRPr="000B69CB" w:rsidRDefault="00766F5C" w:rsidP="0076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54-210</w:t>
            </w:r>
          </w:p>
        </w:tc>
      </w:tr>
      <w:tr w:rsidR="003E1FF5" w:rsidRPr="000B69CB" w14:paraId="4E7B8A04" w14:textId="77777777" w:rsidTr="009C775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shd w:val="clear" w:color="auto" w:fill="auto"/>
            <w:noWrap/>
            <w:hideMark/>
          </w:tcPr>
          <w:p w14:paraId="1A6E0EF7" w14:textId="77777777" w:rsidR="00766F5C" w:rsidRPr="000B69CB" w:rsidRDefault="00766F5C" w:rsidP="00766F5C">
            <w:pPr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  <w:t>D9S922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0B40D0F5" w14:textId="77777777" w:rsidR="00766F5C" w:rsidRPr="000B69CB" w:rsidRDefault="00766F5C" w:rsidP="000D7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509CF575" w14:textId="77777777" w:rsidR="00766F5C" w:rsidRPr="000B69CB" w:rsidRDefault="00766F5C" w:rsidP="00766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HUM09025</w:t>
            </w:r>
          </w:p>
        </w:tc>
        <w:tc>
          <w:tcPr>
            <w:tcW w:w="3959" w:type="dxa"/>
            <w:shd w:val="clear" w:color="auto" w:fill="auto"/>
            <w:noWrap/>
            <w:hideMark/>
          </w:tcPr>
          <w:p w14:paraId="30817B06" w14:textId="11742C3A" w:rsidR="00766F5C" w:rsidRPr="000B69CB" w:rsidRDefault="003E1FF5" w:rsidP="00766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’-</w:t>
            </w:r>
            <w:r w:rsidR="00766F5C"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CAGAGGACCACTGCCTAAG</w:t>
            </w: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2594FC5" w14:textId="77777777" w:rsidR="00766F5C" w:rsidRPr="000B69CB" w:rsidRDefault="00766F5C" w:rsidP="00766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HUM09026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14:paraId="67563A6A" w14:textId="5C3A1F05" w:rsidR="00766F5C" w:rsidRPr="000B69CB" w:rsidRDefault="003E1FF5" w:rsidP="00766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’-</w:t>
            </w:r>
            <w:r w:rsidR="00766F5C"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TGATGGGATTTGTGCCTAT</w:t>
            </w: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20BEC77" w14:textId="77777777" w:rsidR="00766F5C" w:rsidRPr="000B69CB" w:rsidRDefault="00766F5C" w:rsidP="00766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60-308</w:t>
            </w:r>
          </w:p>
        </w:tc>
      </w:tr>
      <w:tr w:rsidR="003E1FF5" w:rsidRPr="000B69CB" w14:paraId="31ED8B10" w14:textId="77777777" w:rsidTr="009C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shd w:val="clear" w:color="auto" w:fill="auto"/>
            <w:noWrap/>
            <w:hideMark/>
          </w:tcPr>
          <w:p w14:paraId="746A8DCC" w14:textId="77777777" w:rsidR="00766F5C" w:rsidRPr="000B69CB" w:rsidRDefault="00766F5C" w:rsidP="00766F5C">
            <w:pPr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  <w:t>D2S1326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36CEBCDA" w14:textId="77777777" w:rsidR="00766F5C" w:rsidRPr="000B69CB" w:rsidRDefault="00766F5C" w:rsidP="000D7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342FC6D8" w14:textId="77777777" w:rsidR="00766F5C" w:rsidRPr="000B69CB" w:rsidRDefault="00766F5C" w:rsidP="0076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HUM09373</w:t>
            </w:r>
          </w:p>
        </w:tc>
        <w:tc>
          <w:tcPr>
            <w:tcW w:w="3959" w:type="dxa"/>
            <w:shd w:val="clear" w:color="auto" w:fill="auto"/>
            <w:noWrap/>
            <w:hideMark/>
          </w:tcPr>
          <w:p w14:paraId="27EC2988" w14:textId="30D16DE2" w:rsidR="00766F5C" w:rsidRPr="000B69CB" w:rsidRDefault="003E1FF5" w:rsidP="0076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’-</w:t>
            </w:r>
            <w:r w:rsidR="00766F5C"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GACAGTCAAGAATAACTGCCC</w:t>
            </w: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A0210D0" w14:textId="77777777" w:rsidR="00766F5C" w:rsidRPr="000B69CB" w:rsidRDefault="00766F5C" w:rsidP="0076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HUM09374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14:paraId="2C4BBD34" w14:textId="3CC4EC2B" w:rsidR="00766F5C" w:rsidRPr="000B69CB" w:rsidRDefault="003E1FF5" w:rsidP="0076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’-</w:t>
            </w:r>
            <w:r w:rsidR="00766F5C"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TGTGGCTCAAAAGCTGAAT</w:t>
            </w: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0A62BDC" w14:textId="77777777" w:rsidR="00766F5C" w:rsidRPr="000B69CB" w:rsidRDefault="00766F5C" w:rsidP="0076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66-234</w:t>
            </w:r>
          </w:p>
        </w:tc>
      </w:tr>
      <w:tr w:rsidR="003E1FF5" w:rsidRPr="000B69CB" w14:paraId="7D31EA02" w14:textId="77777777" w:rsidTr="009C775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shd w:val="clear" w:color="auto" w:fill="auto"/>
            <w:noWrap/>
            <w:hideMark/>
          </w:tcPr>
          <w:p w14:paraId="00FCAD46" w14:textId="77777777" w:rsidR="00766F5C" w:rsidRPr="000B69CB" w:rsidRDefault="00766F5C" w:rsidP="00766F5C">
            <w:pPr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  <w:t>D2S1333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788FFC57" w14:textId="77777777" w:rsidR="00766F5C" w:rsidRPr="000B69CB" w:rsidRDefault="00766F5C" w:rsidP="000D7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46D0925D" w14:textId="77777777" w:rsidR="00766F5C" w:rsidRPr="000B69CB" w:rsidRDefault="00766F5C" w:rsidP="00766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HUM12880</w:t>
            </w:r>
          </w:p>
        </w:tc>
        <w:tc>
          <w:tcPr>
            <w:tcW w:w="3959" w:type="dxa"/>
            <w:shd w:val="clear" w:color="auto" w:fill="auto"/>
            <w:noWrap/>
            <w:hideMark/>
          </w:tcPr>
          <w:p w14:paraId="4A8BC96F" w14:textId="6D715582" w:rsidR="00766F5C" w:rsidRPr="000B69CB" w:rsidRDefault="003E1FF5" w:rsidP="00766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’-</w:t>
            </w:r>
            <w:r w:rsidR="00766F5C"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TTTGTCTCCCCAGTTGCTA</w:t>
            </w: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FBB8462" w14:textId="77777777" w:rsidR="00766F5C" w:rsidRPr="000B69CB" w:rsidRDefault="00766F5C" w:rsidP="00766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HUM12881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14:paraId="07D2945F" w14:textId="69A4EFEE" w:rsidR="00766F5C" w:rsidRPr="000B69CB" w:rsidRDefault="003E1FF5" w:rsidP="00766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’-</w:t>
            </w:r>
            <w:r w:rsidR="00766F5C"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CTGTCATAAACCGTCTGCA</w:t>
            </w: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492C23A" w14:textId="77777777" w:rsidR="00766F5C" w:rsidRPr="000B69CB" w:rsidRDefault="00766F5C" w:rsidP="00766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69-357</w:t>
            </w:r>
          </w:p>
        </w:tc>
      </w:tr>
      <w:tr w:rsidR="003E1FF5" w:rsidRPr="000B69CB" w14:paraId="674CACE5" w14:textId="77777777" w:rsidTr="009C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shd w:val="clear" w:color="auto" w:fill="auto"/>
            <w:noWrap/>
            <w:hideMark/>
          </w:tcPr>
          <w:p w14:paraId="7EEB3EBE" w14:textId="77777777" w:rsidR="00766F5C" w:rsidRPr="000B69CB" w:rsidRDefault="00766F5C" w:rsidP="00766F5C">
            <w:pPr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  <w:t>D4S1627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21D2EE25" w14:textId="77777777" w:rsidR="00766F5C" w:rsidRPr="000B69CB" w:rsidRDefault="00766F5C" w:rsidP="000D7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3406C34E" w14:textId="77777777" w:rsidR="00766F5C" w:rsidRPr="000B69CB" w:rsidRDefault="00766F5C" w:rsidP="0076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HUM05068</w:t>
            </w:r>
          </w:p>
        </w:tc>
        <w:tc>
          <w:tcPr>
            <w:tcW w:w="3959" w:type="dxa"/>
            <w:shd w:val="clear" w:color="auto" w:fill="auto"/>
            <w:noWrap/>
            <w:hideMark/>
          </w:tcPr>
          <w:p w14:paraId="027F5437" w14:textId="2FEA5756" w:rsidR="00766F5C" w:rsidRPr="000B69CB" w:rsidRDefault="003E1FF5" w:rsidP="0076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’-</w:t>
            </w:r>
            <w:r w:rsidR="00766F5C"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GCATTAGCATTTGTCCTGG</w:t>
            </w: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9CE8364" w14:textId="77777777" w:rsidR="00766F5C" w:rsidRPr="000B69CB" w:rsidRDefault="00766F5C" w:rsidP="0076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HUM05069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14:paraId="32938320" w14:textId="77957425" w:rsidR="00766F5C" w:rsidRPr="000B69CB" w:rsidRDefault="003E1FF5" w:rsidP="0076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’-</w:t>
            </w:r>
            <w:r w:rsidR="00766F5C"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ACTAACCTGACTCCCCCTC</w:t>
            </w: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01A2D67" w14:textId="77777777" w:rsidR="00766F5C" w:rsidRPr="000B69CB" w:rsidRDefault="00766F5C" w:rsidP="0076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02-254</w:t>
            </w:r>
          </w:p>
        </w:tc>
      </w:tr>
      <w:tr w:rsidR="003E1FF5" w:rsidRPr="000B69CB" w14:paraId="78A0D717" w14:textId="77777777" w:rsidTr="009C775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shd w:val="clear" w:color="auto" w:fill="auto"/>
            <w:noWrap/>
            <w:hideMark/>
          </w:tcPr>
          <w:p w14:paraId="0391BD4A" w14:textId="77777777" w:rsidR="00766F5C" w:rsidRPr="000B69CB" w:rsidRDefault="00766F5C" w:rsidP="00766F5C">
            <w:pPr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b w:val="0"/>
                <w:color w:val="000000"/>
                <w:sz w:val="20"/>
                <w:szCs w:val="20"/>
              </w:rPr>
              <w:t>D9S905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0917692C" w14:textId="77777777" w:rsidR="00766F5C" w:rsidRPr="000B69CB" w:rsidRDefault="00766F5C" w:rsidP="000D7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622A73AE" w14:textId="77777777" w:rsidR="00766F5C" w:rsidRPr="000B69CB" w:rsidRDefault="00766F5C" w:rsidP="00766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HUM07339</w:t>
            </w:r>
          </w:p>
        </w:tc>
        <w:tc>
          <w:tcPr>
            <w:tcW w:w="3959" w:type="dxa"/>
            <w:shd w:val="clear" w:color="auto" w:fill="auto"/>
            <w:noWrap/>
            <w:hideMark/>
          </w:tcPr>
          <w:p w14:paraId="11A4CAFB" w14:textId="4C254280" w:rsidR="00766F5C" w:rsidRPr="000B69CB" w:rsidRDefault="003E1FF5" w:rsidP="00766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’-</w:t>
            </w:r>
            <w:r w:rsidR="00766F5C"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TGGGAAAATTGGCCTAAGT</w:t>
            </w: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A0BC0D1" w14:textId="77777777" w:rsidR="00766F5C" w:rsidRPr="000B69CB" w:rsidRDefault="00766F5C" w:rsidP="00766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HUM07340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14:paraId="2FF116A0" w14:textId="3B95A4DB" w:rsidR="00766F5C" w:rsidRPr="000B69CB" w:rsidRDefault="003E1FF5" w:rsidP="00766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’-</w:t>
            </w:r>
            <w:r w:rsidR="00766F5C"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TTCTGAGCCTCACACCTGT</w:t>
            </w: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EFDC5FA" w14:textId="77777777" w:rsidR="00766F5C" w:rsidRPr="000B69CB" w:rsidRDefault="00766F5C" w:rsidP="00766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B69C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57-298</w:t>
            </w:r>
          </w:p>
        </w:tc>
      </w:tr>
    </w:tbl>
    <w:p w14:paraId="7FC75387" w14:textId="67F8DA2B" w:rsidR="00766F5C" w:rsidRPr="00092BED" w:rsidRDefault="000B69CB" w:rsidP="009C775A">
      <w:pPr>
        <w:jc w:val="both"/>
        <w:rPr>
          <w:rFonts w:ascii="Arial" w:hAnsi="Arial"/>
          <w:color w:val="000000"/>
          <w:sz w:val="20"/>
          <w:szCs w:val="20"/>
        </w:rPr>
      </w:pPr>
      <w:r w:rsidRPr="00F80B10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  <w:vertAlign w:val="superscript"/>
        </w:rPr>
        <w:t>†</w:t>
      </w:r>
      <w:r w:rsidR="00092BED">
        <w:rPr>
          <w:rFonts w:ascii="Arial" w:hAnsi="Arial"/>
          <w:color w:val="000000"/>
          <w:sz w:val="20"/>
          <w:szCs w:val="20"/>
        </w:rPr>
        <w:t xml:space="preserve">STR loci were amplified </w:t>
      </w:r>
      <w:r>
        <w:rPr>
          <w:rFonts w:ascii="Arial" w:hAnsi="Arial"/>
          <w:color w:val="000000"/>
          <w:sz w:val="20"/>
          <w:szCs w:val="20"/>
        </w:rPr>
        <w:t>as previously described (</w:t>
      </w:r>
      <w:r w:rsidRPr="000B69CB">
        <w:rPr>
          <w:rFonts w:ascii="Arial" w:hAnsi="Arial"/>
          <w:noProof/>
          <w:sz w:val="20"/>
          <w:szCs w:val="22"/>
        </w:rPr>
        <w:t>Keele</w:t>
      </w:r>
      <w:r w:rsidRPr="000B69CB">
        <w:rPr>
          <w:rFonts w:ascii="Arial" w:hAnsi="Arial"/>
          <w:i/>
          <w:noProof/>
          <w:sz w:val="20"/>
          <w:szCs w:val="22"/>
        </w:rPr>
        <w:t xml:space="preserve"> et al.</w:t>
      </w:r>
      <w:r w:rsidRPr="000B69CB">
        <w:rPr>
          <w:rFonts w:ascii="Arial" w:hAnsi="Arial"/>
          <w:noProof/>
          <w:sz w:val="20"/>
          <w:szCs w:val="22"/>
        </w:rPr>
        <w:t xml:space="preserve"> 2009b; Rudicell</w:t>
      </w:r>
      <w:r w:rsidRPr="000B69CB">
        <w:rPr>
          <w:rFonts w:ascii="Arial" w:hAnsi="Arial"/>
          <w:i/>
          <w:noProof/>
          <w:sz w:val="20"/>
          <w:szCs w:val="22"/>
        </w:rPr>
        <w:t xml:space="preserve"> et al.</w:t>
      </w:r>
      <w:r w:rsidRPr="000B69CB">
        <w:rPr>
          <w:rFonts w:ascii="Arial" w:hAnsi="Arial"/>
          <w:noProof/>
          <w:sz w:val="20"/>
          <w:szCs w:val="22"/>
        </w:rPr>
        <w:t xml:space="preserve"> 2010</w:t>
      </w:r>
      <w:r>
        <w:rPr>
          <w:rFonts w:ascii="Arial" w:hAnsi="Arial"/>
          <w:noProof/>
          <w:sz w:val="22"/>
          <w:szCs w:val="22"/>
        </w:rPr>
        <w:t>)</w:t>
      </w:r>
      <w:r w:rsidR="00092BED">
        <w:rPr>
          <w:rFonts w:ascii="Arial" w:hAnsi="Arial"/>
          <w:color w:val="000000"/>
          <w:sz w:val="20"/>
          <w:szCs w:val="20"/>
        </w:rPr>
        <w:t xml:space="preserve">, except for the addition of MiSeq adapters </w:t>
      </w:r>
      <w:r w:rsidR="0008616F">
        <w:rPr>
          <w:rFonts w:ascii="Arial" w:hAnsi="Arial"/>
          <w:color w:val="000000"/>
          <w:sz w:val="20"/>
          <w:szCs w:val="20"/>
        </w:rPr>
        <w:t>at the 5’ end of</w:t>
      </w:r>
      <w:r w:rsidR="00092BED">
        <w:rPr>
          <w:rFonts w:ascii="Arial" w:hAnsi="Arial"/>
          <w:color w:val="000000"/>
          <w:sz w:val="20"/>
          <w:szCs w:val="20"/>
        </w:rPr>
        <w:t xml:space="preserve"> both forward </w:t>
      </w:r>
      <w:r w:rsidR="00032D6E">
        <w:rPr>
          <w:rFonts w:ascii="Arial" w:hAnsi="Arial"/>
          <w:sz w:val="20"/>
          <w:szCs w:val="20"/>
        </w:rPr>
        <w:t>(5’</w:t>
      </w:r>
      <w:r w:rsidR="005D57BA">
        <w:rPr>
          <w:rFonts w:ascii="Arial" w:hAnsi="Arial"/>
          <w:sz w:val="20"/>
          <w:szCs w:val="20"/>
        </w:rPr>
        <w:t>-</w:t>
      </w:r>
      <w:r w:rsidR="00766F5C" w:rsidRPr="00766F5C">
        <w:rPr>
          <w:rFonts w:ascii="Arial" w:hAnsi="Arial"/>
          <w:color w:val="000000"/>
          <w:sz w:val="20"/>
          <w:szCs w:val="20"/>
        </w:rPr>
        <w:t>TCGTCGGCAGCGTCAGATGTGTATAAGAGACAG</w:t>
      </w:r>
      <w:r w:rsidR="00032D6E">
        <w:rPr>
          <w:rFonts w:ascii="Arial" w:hAnsi="Arial"/>
          <w:color w:val="000000"/>
          <w:sz w:val="20"/>
          <w:szCs w:val="20"/>
        </w:rPr>
        <w:t>-3</w:t>
      </w:r>
      <w:r w:rsidR="00092BED">
        <w:rPr>
          <w:rFonts w:ascii="Arial" w:hAnsi="Arial"/>
          <w:color w:val="000000"/>
          <w:sz w:val="20"/>
          <w:szCs w:val="20"/>
        </w:rPr>
        <w:t>)</w:t>
      </w:r>
      <w:r w:rsidR="00032D6E">
        <w:rPr>
          <w:rFonts w:ascii="Arial" w:hAnsi="Arial"/>
          <w:color w:val="000000"/>
          <w:sz w:val="20"/>
          <w:szCs w:val="20"/>
        </w:rPr>
        <w:t>’</w:t>
      </w:r>
      <w:r w:rsidR="00092BED">
        <w:rPr>
          <w:rFonts w:ascii="Arial" w:hAnsi="Arial"/>
          <w:color w:val="000000"/>
          <w:sz w:val="20"/>
          <w:szCs w:val="20"/>
        </w:rPr>
        <w:t xml:space="preserve"> and reverse (</w:t>
      </w:r>
      <w:r w:rsidR="00092BED">
        <w:rPr>
          <w:rFonts w:ascii="Arial" w:hAnsi="Arial"/>
          <w:sz w:val="20"/>
          <w:szCs w:val="20"/>
        </w:rPr>
        <w:t>5’-</w:t>
      </w:r>
      <w:r w:rsidR="00092BED" w:rsidRPr="00766F5C">
        <w:rPr>
          <w:rFonts w:ascii="Arial" w:hAnsi="Arial"/>
          <w:color w:val="000000"/>
          <w:sz w:val="20"/>
          <w:szCs w:val="22"/>
        </w:rPr>
        <w:t>GTCTCGTGGGCTCGGAGATGTGTATAAGAGACAG</w:t>
      </w:r>
      <w:r w:rsidR="00092BED">
        <w:rPr>
          <w:rFonts w:ascii="Arial" w:hAnsi="Arial"/>
          <w:color w:val="000000"/>
          <w:sz w:val="20"/>
          <w:szCs w:val="22"/>
        </w:rPr>
        <w:t>-3’</w:t>
      </w:r>
      <w:r w:rsidR="005D57BA">
        <w:rPr>
          <w:rFonts w:ascii="Arial" w:hAnsi="Arial"/>
          <w:color w:val="000000"/>
          <w:sz w:val="20"/>
          <w:szCs w:val="20"/>
        </w:rPr>
        <w:t xml:space="preserve">) </w:t>
      </w:r>
      <w:r w:rsidR="00092BED">
        <w:rPr>
          <w:rFonts w:ascii="Arial" w:hAnsi="Arial"/>
          <w:color w:val="000000"/>
          <w:sz w:val="20"/>
          <w:szCs w:val="20"/>
        </w:rPr>
        <w:t>primers.</w:t>
      </w:r>
    </w:p>
    <w:p w14:paraId="73169F23" w14:textId="6AD314AF" w:rsidR="00EA60AC" w:rsidRPr="004645C9" w:rsidRDefault="000B69CB" w:rsidP="009C775A">
      <w:pPr>
        <w:jc w:val="both"/>
        <w:rPr>
          <w:rFonts w:ascii="Arial" w:eastAsia="Times New Roman" w:hAnsi="Arial" w:cs="Times New Roman"/>
          <w:color w:val="000000"/>
          <w:sz w:val="20"/>
          <w:szCs w:val="20"/>
          <w:vertAlign w:val="superscript"/>
        </w:rPr>
      </w:pPr>
      <w:r w:rsidRPr="00F80B10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  <w:vertAlign w:val="superscript"/>
        </w:rPr>
        <w:t>‡</w:t>
      </w:r>
      <w:r w:rsidR="00BB7022">
        <w:rPr>
          <w:rFonts w:ascii="Arial" w:eastAsia="Times New Roman" w:hAnsi="Arial" w:cs="Times New Roman"/>
          <w:color w:val="000000"/>
          <w:sz w:val="20"/>
          <w:szCs w:val="20"/>
        </w:rPr>
        <w:t xml:space="preserve">All </w:t>
      </w:r>
      <w:r w:rsidR="00092BED">
        <w:rPr>
          <w:rFonts w:ascii="Arial" w:eastAsia="Times New Roman" w:hAnsi="Arial" w:cs="Times New Roman"/>
          <w:color w:val="000000"/>
          <w:sz w:val="20"/>
          <w:szCs w:val="20"/>
        </w:rPr>
        <w:t xml:space="preserve">previously selected </w:t>
      </w:r>
      <w:r w:rsidR="00BB7022">
        <w:rPr>
          <w:rFonts w:ascii="Arial" w:eastAsia="Times New Roman" w:hAnsi="Arial" w:cs="Times New Roman"/>
          <w:color w:val="000000"/>
          <w:sz w:val="20"/>
          <w:szCs w:val="20"/>
        </w:rPr>
        <w:t>loci</w:t>
      </w:r>
      <w:r w:rsidR="00EA60AC" w:rsidRPr="00C13A73">
        <w:rPr>
          <w:rFonts w:ascii="Arial" w:eastAsia="Times New Roman" w:hAnsi="Arial" w:cs="Times New Roman"/>
          <w:color w:val="000000"/>
          <w:sz w:val="20"/>
          <w:szCs w:val="20"/>
        </w:rPr>
        <w:t xml:space="preserve"> </w:t>
      </w:r>
      <w:r w:rsidR="00EA60AC">
        <w:rPr>
          <w:rFonts w:ascii="Arial" w:eastAsia="Times New Roman" w:hAnsi="Arial" w:cs="Times New Roman"/>
          <w:color w:val="000000"/>
          <w:sz w:val="20"/>
          <w:szCs w:val="20"/>
        </w:rPr>
        <w:t xml:space="preserve">fell within </w:t>
      </w:r>
      <w:r w:rsidR="00281790">
        <w:rPr>
          <w:rFonts w:ascii="Arial" w:eastAsia="Times New Roman" w:hAnsi="Arial" w:cs="Times New Roman"/>
          <w:color w:val="000000"/>
          <w:sz w:val="20"/>
          <w:szCs w:val="20"/>
        </w:rPr>
        <w:t>the</w:t>
      </w:r>
      <w:r w:rsidR="00EA60AC" w:rsidRPr="004645C9">
        <w:rPr>
          <w:rFonts w:ascii="Arial" w:eastAsia="Times New Roman" w:hAnsi="Arial" w:cs="Times New Roman"/>
          <w:color w:val="000000"/>
          <w:sz w:val="20"/>
          <w:szCs w:val="20"/>
        </w:rPr>
        <w:t xml:space="preserve"> size </w:t>
      </w:r>
      <w:r w:rsidR="00092BED" w:rsidRPr="004645C9">
        <w:rPr>
          <w:rFonts w:ascii="Arial" w:eastAsia="Times New Roman" w:hAnsi="Arial" w:cs="Times New Roman"/>
          <w:color w:val="000000"/>
          <w:sz w:val="20"/>
          <w:szCs w:val="20"/>
        </w:rPr>
        <w:t>range</w:t>
      </w:r>
      <w:r w:rsidR="00EA60AC" w:rsidRPr="004645C9">
        <w:rPr>
          <w:rFonts w:ascii="Arial" w:eastAsia="Times New Roman" w:hAnsi="Arial" w:cs="Times New Roman"/>
          <w:color w:val="000000"/>
          <w:sz w:val="20"/>
          <w:szCs w:val="20"/>
        </w:rPr>
        <w:t xml:space="preserve"> </w:t>
      </w:r>
      <w:r w:rsidR="009C775A">
        <w:rPr>
          <w:rFonts w:ascii="Arial" w:eastAsia="Times New Roman" w:hAnsi="Arial" w:cs="Times New Roman"/>
          <w:color w:val="000000"/>
          <w:sz w:val="20"/>
          <w:szCs w:val="20"/>
        </w:rPr>
        <w:t>of the sequencing chemistry (Illumina v2 chemistry, 500</w:t>
      </w:r>
      <w:r w:rsidR="00281790">
        <w:rPr>
          <w:rFonts w:ascii="Arial" w:eastAsia="Times New Roman" w:hAnsi="Arial" w:cs="Times New Roman"/>
          <w:color w:val="000000"/>
          <w:sz w:val="20"/>
          <w:szCs w:val="20"/>
        </w:rPr>
        <w:t xml:space="preserve"> </w:t>
      </w:r>
      <w:bookmarkStart w:id="0" w:name="_GoBack"/>
      <w:bookmarkEnd w:id="0"/>
      <w:r w:rsidR="009C775A">
        <w:rPr>
          <w:rFonts w:ascii="Arial" w:eastAsia="Times New Roman" w:hAnsi="Arial" w:cs="Times New Roman"/>
          <w:color w:val="000000"/>
          <w:sz w:val="20"/>
          <w:szCs w:val="20"/>
        </w:rPr>
        <w:t>cycle kit) and were thus</w:t>
      </w:r>
      <w:r w:rsidR="00565AAA" w:rsidRPr="004645C9">
        <w:rPr>
          <w:rFonts w:ascii="Arial" w:eastAsia="Times New Roman" w:hAnsi="Arial" w:cs="Times New Roman"/>
          <w:color w:val="000000"/>
          <w:sz w:val="20"/>
          <w:szCs w:val="20"/>
        </w:rPr>
        <w:t xml:space="preserve"> sequenced </w:t>
      </w:r>
      <w:r w:rsidR="004645C9" w:rsidRPr="004645C9">
        <w:rPr>
          <w:rFonts w:ascii="Arial" w:eastAsia="Times New Roman" w:hAnsi="Arial" w:cs="Arial"/>
          <w:color w:val="191919"/>
          <w:sz w:val="20"/>
          <w:szCs w:val="20"/>
        </w:rPr>
        <w:t>without fragmentation using only the forward reads</w:t>
      </w:r>
      <w:r w:rsidR="004645C9" w:rsidRPr="004645C9">
        <w:rPr>
          <w:rFonts w:ascii="Arial" w:eastAsia="Times New Roman" w:hAnsi="Arial" w:cs="Times New Roman"/>
          <w:color w:val="000000"/>
          <w:sz w:val="20"/>
          <w:szCs w:val="20"/>
        </w:rPr>
        <w:t xml:space="preserve"> </w:t>
      </w:r>
      <w:r w:rsidR="00EA60AC" w:rsidRPr="004645C9">
        <w:rPr>
          <w:rFonts w:ascii="Arial" w:eastAsia="Times New Roman" w:hAnsi="Arial" w:cs="Times New Roman"/>
          <w:color w:val="000000"/>
          <w:sz w:val="20"/>
          <w:szCs w:val="20"/>
        </w:rPr>
        <w:t>(&lt;400 bp)</w:t>
      </w:r>
      <w:r w:rsidR="00377FE4" w:rsidRPr="004645C9">
        <w:rPr>
          <w:rFonts w:ascii="Arial" w:eastAsia="Times New Roman" w:hAnsi="Arial" w:cs="Times New Roman"/>
          <w:color w:val="000000"/>
          <w:sz w:val="20"/>
          <w:szCs w:val="20"/>
        </w:rPr>
        <w:t>.</w:t>
      </w:r>
    </w:p>
    <w:p w14:paraId="1CDC70EF" w14:textId="77777777" w:rsidR="00766F5C" w:rsidRPr="004645C9" w:rsidRDefault="00766F5C" w:rsidP="009C775A">
      <w:pPr>
        <w:jc w:val="both"/>
        <w:rPr>
          <w:rFonts w:ascii="Arial" w:hAnsi="Arial"/>
          <w:sz w:val="20"/>
          <w:szCs w:val="20"/>
        </w:rPr>
      </w:pPr>
    </w:p>
    <w:sectPr w:rsidR="00766F5C" w:rsidRPr="004645C9" w:rsidSect="009C775A">
      <w:pgSz w:w="15840" w:h="12240" w:orient="landscape"/>
      <w:pgMar w:top="1440" w:right="126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F5C"/>
    <w:rsid w:val="00032D6E"/>
    <w:rsid w:val="0008616F"/>
    <w:rsid w:val="00092BED"/>
    <w:rsid w:val="000B69CB"/>
    <w:rsid w:val="000D748C"/>
    <w:rsid w:val="00102248"/>
    <w:rsid w:val="00281790"/>
    <w:rsid w:val="00377FE4"/>
    <w:rsid w:val="003E1FF5"/>
    <w:rsid w:val="004645C9"/>
    <w:rsid w:val="00493E68"/>
    <w:rsid w:val="00565AAA"/>
    <w:rsid w:val="005D57BA"/>
    <w:rsid w:val="00766F5C"/>
    <w:rsid w:val="008F2E4A"/>
    <w:rsid w:val="009C775A"/>
    <w:rsid w:val="00A8414E"/>
    <w:rsid w:val="00AD5F4F"/>
    <w:rsid w:val="00B94445"/>
    <w:rsid w:val="00BB02A1"/>
    <w:rsid w:val="00BB7022"/>
    <w:rsid w:val="00BC4B37"/>
    <w:rsid w:val="00BC6A6E"/>
    <w:rsid w:val="00C13A73"/>
    <w:rsid w:val="00C14369"/>
    <w:rsid w:val="00D0597D"/>
    <w:rsid w:val="00D338C6"/>
    <w:rsid w:val="00EA6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5325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66F5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32D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D6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66F5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32D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D6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612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05</Words>
  <Characters>116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arbian</dc:creator>
  <cp:keywords/>
  <dc:description/>
  <cp:lastModifiedBy>SOM IS</cp:lastModifiedBy>
  <cp:revision>16</cp:revision>
  <dcterms:created xsi:type="dcterms:W3CDTF">2018-02-08T20:33:00Z</dcterms:created>
  <dcterms:modified xsi:type="dcterms:W3CDTF">2018-02-26T14:39:00Z</dcterms:modified>
</cp:coreProperties>
</file>